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C9A89" w14:textId="77777777" w:rsidR="00681E85" w:rsidRPr="00635F70" w:rsidRDefault="00681E85" w:rsidP="00681E85">
      <w:pPr>
        <w:rPr>
          <w:rFonts w:ascii="Times New Roman" w:hAnsi="Times New Roman" w:cs="Times New Roman"/>
          <w:sz w:val="24"/>
          <w:szCs w:val="24"/>
        </w:rPr>
      </w:pPr>
      <w:r w:rsidRPr="006B0BAF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6B0BAF">
        <w:rPr>
          <w:rFonts w:ascii="Times New Roman" w:hAnsi="Times New Roman" w:cs="Times New Roman"/>
          <w:b/>
          <w:bCs/>
          <w:sz w:val="24"/>
          <w:szCs w:val="24"/>
        </w:rPr>
        <w:t>able.</w:t>
      </w:r>
      <w:r w:rsidRPr="00635F70">
        <w:rPr>
          <w:rFonts w:ascii="Times New Roman" w:hAnsi="Times New Roman" w:cs="Times New Roman"/>
          <w:sz w:val="24"/>
          <w:szCs w:val="24"/>
        </w:rPr>
        <w:t xml:space="preserve"> </w:t>
      </w:r>
      <w:r w:rsidRPr="006B0BAF">
        <w:rPr>
          <w:rFonts w:ascii="Times New Roman" w:hAnsi="Times New Roman" w:cs="Times New Roman"/>
          <w:b/>
          <w:bCs/>
          <w:sz w:val="24"/>
          <w:szCs w:val="24"/>
        </w:rPr>
        <w:t>Change from Baseline to day 2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0BAF">
        <w:rPr>
          <w:rFonts w:ascii="Times New Roman" w:hAnsi="Times New Roman" w:cs="Times New Roman"/>
          <w:b/>
          <w:bCs/>
          <w:sz w:val="24"/>
          <w:szCs w:val="24"/>
        </w:rPr>
        <w:t>for selected outcomes.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1986"/>
        <w:gridCol w:w="1417"/>
        <w:gridCol w:w="1418"/>
        <w:gridCol w:w="1417"/>
        <w:gridCol w:w="1559"/>
        <w:gridCol w:w="1418"/>
        <w:gridCol w:w="1417"/>
      </w:tblGrid>
      <w:tr w:rsidR="00681E85" w:rsidRPr="00635F70" w14:paraId="7ECA1479" w14:textId="77777777" w:rsidTr="004F7C47">
        <w:tc>
          <w:tcPr>
            <w:tcW w:w="1986" w:type="dxa"/>
            <w:vMerge w:val="restart"/>
          </w:tcPr>
          <w:p w14:paraId="1981697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</w:tcPr>
          <w:p w14:paraId="14B8B3A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1064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49EBA2B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7229" w:type="dxa"/>
            <w:gridSpan w:val="5"/>
          </w:tcPr>
          <w:p w14:paraId="6FCF4D01" w14:textId="77777777" w:rsidR="00681E85" w:rsidRPr="00635F70" w:rsidRDefault="00681E85" w:rsidP="004F7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Cysteamine dose</w:t>
            </w:r>
          </w:p>
        </w:tc>
      </w:tr>
      <w:tr w:rsidR="00681E85" w:rsidRPr="00635F70" w14:paraId="0FF10C58" w14:textId="77777777" w:rsidTr="004F7C47">
        <w:tc>
          <w:tcPr>
            <w:tcW w:w="1986" w:type="dxa"/>
            <w:vMerge/>
          </w:tcPr>
          <w:p w14:paraId="2980629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D520AD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F770D3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50mg QD</w:t>
            </w:r>
          </w:p>
          <w:p w14:paraId="6541A28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1417" w:type="dxa"/>
          </w:tcPr>
          <w:p w14:paraId="220623A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50mg TID</w:t>
            </w:r>
          </w:p>
          <w:p w14:paraId="6092F0D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559" w:type="dxa"/>
          </w:tcPr>
          <w:p w14:paraId="002D8DB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50mg BID</w:t>
            </w:r>
          </w:p>
          <w:p w14:paraId="6EA3899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18" w:type="dxa"/>
          </w:tcPr>
          <w:p w14:paraId="12E332D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300mg TID</w:t>
            </w:r>
          </w:p>
          <w:p w14:paraId="31222C1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17" w:type="dxa"/>
          </w:tcPr>
          <w:p w14:paraId="0701200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50mg TID</w:t>
            </w:r>
          </w:p>
          <w:p w14:paraId="5135970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</w:tr>
      <w:tr w:rsidR="00681E85" w:rsidRPr="00635F70" w14:paraId="32E8FC11" w14:textId="77777777" w:rsidTr="004F7C47">
        <w:tc>
          <w:tcPr>
            <w:tcW w:w="1986" w:type="dxa"/>
          </w:tcPr>
          <w:p w14:paraId="2D73430B" w14:textId="77777777" w:rsidR="00681E85" w:rsidRPr="00635F70" w:rsidRDefault="00681E85" w:rsidP="004F7C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utum bacteria*</w:t>
            </w:r>
          </w:p>
        </w:tc>
        <w:tc>
          <w:tcPr>
            <w:tcW w:w="1417" w:type="dxa"/>
          </w:tcPr>
          <w:p w14:paraId="39DFC3E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6A622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43929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5A5A7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4DF50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BEE1C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E85" w:rsidRPr="00635F70" w14:paraId="26AD4190" w14:textId="77777777" w:rsidTr="004F7C47">
        <w:tc>
          <w:tcPr>
            <w:tcW w:w="1986" w:type="dxa"/>
          </w:tcPr>
          <w:p w14:paraId="2F1AF16B" w14:textId="77777777" w:rsidR="00681E85" w:rsidRPr="001D52C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C0">
              <w:rPr>
                <w:rFonts w:ascii="Times New Roman" w:hAnsi="Times New Roman" w:cs="Times New Roman"/>
                <w:sz w:val="24"/>
                <w:szCs w:val="24"/>
              </w:rPr>
              <w:t xml:space="preserve">Baseline, </w:t>
            </w:r>
          </w:p>
          <w:p w14:paraId="37AC5629" w14:textId="77777777" w:rsidR="00681E85" w:rsidRPr="001D52C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C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697236E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6.67 (2.09)</w:t>
            </w:r>
          </w:p>
        </w:tc>
        <w:tc>
          <w:tcPr>
            <w:tcW w:w="1418" w:type="dxa"/>
          </w:tcPr>
          <w:p w14:paraId="5DB0940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.76 (3.66)</w:t>
            </w:r>
          </w:p>
        </w:tc>
        <w:tc>
          <w:tcPr>
            <w:tcW w:w="1417" w:type="dxa"/>
          </w:tcPr>
          <w:p w14:paraId="5A2CC50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6.43 (2.34)</w:t>
            </w:r>
          </w:p>
        </w:tc>
        <w:tc>
          <w:tcPr>
            <w:tcW w:w="1559" w:type="dxa"/>
          </w:tcPr>
          <w:p w14:paraId="028EDB7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7.08 (2.50)</w:t>
            </w:r>
          </w:p>
        </w:tc>
        <w:tc>
          <w:tcPr>
            <w:tcW w:w="1418" w:type="dxa"/>
          </w:tcPr>
          <w:p w14:paraId="3D85E96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7.21 (2.00)</w:t>
            </w:r>
          </w:p>
        </w:tc>
        <w:tc>
          <w:tcPr>
            <w:tcW w:w="1417" w:type="dxa"/>
          </w:tcPr>
          <w:p w14:paraId="5557DC5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5.89 (2.62)</w:t>
            </w:r>
          </w:p>
        </w:tc>
      </w:tr>
      <w:tr w:rsidR="00681E85" w:rsidRPr="00635F70" w14:paraId="6EC6556C" w14:textId="77777777" w:rsidTr="004F7C47">
        <w:tc>
          <w:tcPr>
            <w:tcW w:w="1986" w:type="dxa"/>
          </w:tcPr>
          <w:p w14:paraId="5FB8F51F" w14:textId="77777777" w:rsidR="00681E85" w:rsidRPr="001D52C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C0">
              <w:rPr>
                <w:rFonts w:ascii="Times New Roman" w:hAnsi="Times New Roman" w:cs="Times New Roman"/>
                <w:sz w:val="24"/>
                <w:szCs w:val="24"/>
              </w:rPr>
              <w:t>Day 21 Change from Baseline</w:t>
            </w:r>
          </w:p>
        </w:tc>
        <w:tc>
          <w:tcPr>
            <w:tcW w:w="1417" w:type="dxa"/>
          </w:tcPr>
          <w:p w14:paraId="55A08ED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(1.28)</w:t>
            </w:r>
          </w:p>
        </w:tc>
        <w:tc>
          <w:tcPr>
            <w:tcW w:w="1418" w:type="dxa"/>
          </w:tcPr>
          <w:p w14:paraId="0B957DA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 (2.76)</w:t>
            </w:r>
          </w:p>
        </w:tc>
        <w:tc>
          <w:tcPr>
            <w:tcW w:w="1417" w:type="dxa"/>
          </w:tcPr>
          <w:p w14:paraId="0101CFC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(1.64)</w:t>
            </w:r>
          </w:p>
        </w:tc>
        <w:tc>
          <w:tcPr>
            <w:tcW w:w="1559" w:type="dxa"/>
          </w:tcPr>
          <w:p w14:paraId="3D8BC40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 (2.89)</w:t>
            </w:r>
          </w:p>
        </w:tc>
        <w:tc>
          <w:tcPr>
            <w:tcW w:w="1418" w:type="dxa"/>
          </w:tcPr>
          <w:p w14:paraId="35ED159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 (1.68)</w:t>
            </w:r>
          </w:p>
        </w:tc>
        <w:tc>
          <w:tcPr>
            <w:tcW w:w="1417" w:type="dxa"/>
          </w:tcPr>
          <w:p w14:paraId="63632D1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2.35)</w:t>
            </w:r>
          </w:p>
        </w:tc>
      </w:tr>
      <w:tr w:rsidR="00681E85" w:rsidRPr="00635F70" w14:paraId="6A8BC397" w14:textId="77777777" w:rsidTr="004F7C47">
        <w:tc>
          <w:tcPr>
            <w:tcW w:w="1986" w:type="dxa"/>
          </w:tcPr>
          <w:p w14:paraId="49C810A9" w14:textId="77777777" w:rsidR="00681E85" w:rsidRPr="001D52C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C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1B340A2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75223A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7 </w:t>
            </w:r>
          </w:p>
          <w:p w14:paraId="46AED22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32, 0.18)</w:t>
            </w:r>
          </w:p>
        </w:tc>
        <w:tc>
          <w:tcPr>
            <w:tcW w:w="1417" w:type="dxa"/>
          </w:tcPr>
          <w:p w14:paraId="3BC1F0A6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  <w:p w14:paraId="1A39E42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55, 1.62)</w:t>
            </w:r>
          </w:p>
        </w:tc>
        <w:tc>
          <w:tcPr>
            <w:tcW w:w="1559" w:type="dxa"/>
          </w:tcPr>
          <w:p w14:paraId="39F26976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2 </w:t>
            </w:r>
          </w:p>
          <w:p w14:paraId="23C49DA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03, 1.18)</w:t>
            </w:r>
          </w:p>
        </w:tc>
        <w:tc>
          <w:tcPr>
            <w:tcW w:w="1418" w:type="dxa"/>
          </w:tcPr>
          <w:p w14:paraId="48E1A61A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C1D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  <w:p w14:paraId="13AE0C6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C1D">
              <w:rPr>
                <w:rFonts w:ascii="Times New Roman" w:hAnsi="Times New Roman" w:cs="Times New Roman"/>
                <w:sz w:val="24"/>
                <w:szCs w:val="24"/>
              </w:rPr>
              <w:t>(-1.96, 1.46)</w:t>
            </w:r>
          </w:p>
        </w:tc>
        <w:tc>
          <w:tcPr>
            <w:tcW w:w="1417" w:type="dxa"/>
          </w:tcPr>
          <w:p w14:paraId="171DFCBF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C1D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  <w:p w14:paraId="7475E98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C1D">
              <w:rPr>
                <w:rFonts w:ascii="Times New Roman" w:hAnsi="Times New Roman" w:cs="Times New Roman"/>
                <w:sz w:val="24"/>
                <w:szCs w:val="24"/>
              </w:rPr>
              <w:t>(-0.59, 2.54)</w:t>
            </w:r>
          </w:p>
        </w:tc>
      </w:tr>
      <w:tr w:rsidR="00681E85" w:rsidRPr="00635F70" w14:paraId="487313DB" w14:textId="77777777" w:rsidTr="004F7C47">
        <w:tc>
          <w:tcPr>
            <w:tcW w:w="1986" w:type="dxa"/>
          </w:tcPr>
          <w:p w14:paraId="0EDB6DDF" w14:textId="77777777" w:rsidR="00681E85" w:rsidRPr="001D52C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</w:tcPr>
          <w:p w14:paraId="1312BAB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91A28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17" w:type="dxa"/>
          </w:tcPr>
          <w:p w14:paraId="7E14B05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559" w:type="dxa"/>
          </w:tcPr>
          <w:p w14:paraId="7ABCF1C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418" w:type="dxa"/>
          </w:tcPr>
          <w:p w14:paraId="3D9393B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417" w:type="dxa"/>
          </w:tcPr>
          <w:p w14:paraId="6195BCA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681E85" w:rsidRPr="00635F70" w14:paraId="06B864FB" w14:textId="77777777" w:rsidTr="004F7C47">
        <w:tc>
          <w:tcPr>
            <w:tcW w:w="1986" w:type="dxa"/>
          </w:tcPr>
          <w:p w14:paraId="01CD9373" w14:textId="77777777" w:rsidR="00681E85" w:rsidRPr="00635F70" w:rsidRDefault="00681E85" w:rsidP="004F7C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i/>
                <w:sz w:val="24"/>
                <w:szCs w:val="24"/>
              </w:rPr>
              <w:t>CFRSD CRISS</w:t>
            </w:r>
          </w:p>
        </w:tc>
        <w:tc>
          <w:tcPr>
            <w:tcW w:w="1417" w:type="dxa"/>
          </w:tcPr>
          <w:p w14:paraId="469E62E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45976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CF417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0E1D6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8C0A9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7DE49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E85" w:rsidRPr="00635F70" w14:paraId="53C6F253" w14:textId="77777777" w:rsidTr="004F7C47">
        <w:tc>
          <w:tcPr>
            <w:tcW w:w="1986" w:type="dxa"/>
          </w:tcPr>
          <w:p w14:paraId="6B06B40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Baseline, </w:t>
            </w:r>
          </w:p>
          <w:p w14:paraId="7B34FE8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3B16663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8.5 (10.6)</w:t>
            </w:r>
          </w:p>
        </w:tc>
        <w:tc>
          <w:tcPr>
            <w:tcW w:w="1418" w:type="dxa"/>
          </w:tcPr>
          <w:p w14:paraId="655C946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8.9 (12.14)</w:t>
            </w:r>
          </w:p>
        </w:tc>
        <w:tc>
          <w:tcPr>
            <w:tcW w:w="1417" w:type="dxa"/>
          </w:tcPr>
          <w:p w14:paraId="2BB67C1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7.5 (8.10)</w:t>
            </w:r>
          </w:p>
        </w:tc>
        <w:tc>
          <w:tcPr>
            <w:tcW w:w="1559" w:type="dxa"/>
          </w:tcPr>
          <w:p w14:paraId="12C2CF6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54.3 (13.13)</w:t>
            </w:r>
          </w:p>
        </w:tc>
        <w:tc>
          <w:tcPr>
            <w:tcW w:w="1418" w:type="dxa"/>
          </w:tcPr>
          <w:p w14:paraId="569A73F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51.0 (10.93)</w:t>
            </w:r>
          </w:p>
        </w:tc>
        <w:tc>
          <w:tcPr>
            <w:tcW w:w="1417" w:type="dxa"/>
          </w:tcPr>
          <w:p w14:paraId="7E6069C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56.1 (8.82)</w:t>
            </w:r>
          </w:p>
        </w:tc>
      </w:tr>
      <w:tr w:rsidR="00681E85" w:rsidRPr="00635F70" w14:paraId="20789383" w14:textId="77777777" w:rsidTr="004F7C47">
        <w:tc>
          <w:tcPr>
            <w:tcW w:w="1986" w:type="dxa"/>
          </w:tcPr>
          <w:p w14:paraId="124B3DE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Change from Baseline</w:t>
            </w:r>
          </w:p>
          <w:p w14:paraId="6B91D7D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55137ED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3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7F70A6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B56DFA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59" w:type="dxa"/>
          </w:tcPr>
          <w:p w14:paraId="1ECE88B2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5EE0A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6DCD475" w14:textId="77777777" w:rsidR="00681E85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CF877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48C968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681E85" w:rsidRPr="00635F70" w14:paraId="458E76AD" w14:textId="77777777" w:rsidTr="004F7C47">
        <w:tc>
          <w:tcPr>
            <w:tcW w:w="1986" w:type="dxa"/>
          </w:tcPr>
          <w:p w14:paraId="4CBFDED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LSMD (cysteamine – placebo) </w:t>
            </w:r>
          </w:p>
          <w:p w14:paraId="77D46DD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1417" w:type="dxa"/>
          </w:tcPr>
          <w:p w14:paraId="2B86B07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92D8E1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B0EAA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273B3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17CDC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  <w:p w14:paraId="253E1D7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FE283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599DB8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04909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2B7DD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86A508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2575C6A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53991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25D0B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14:paraId="61C45F7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1E85" w:rsidRPr="00635F70" w14:paraId="18A20DC9" w14:textId="77777777" w:rsidTr="004F7C47">
        <w:tc>
          <w:tcPr>
            <w:tcW w:w="1986" w:type="dxa"/>
          </w:tcPr>
          <w:p w14:paraId="056B91A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</w:tcPr>
          <w:p w14:paraId="0ABFA67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561BAD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417" w:type="dxa"/>
          </w:tcPr>
          <w:p w14:paraId="41495F8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559" w:type="dxa"/>
          </w:tcPr>
          <w:p w14:paraId="36E2E2D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418" w:type="dxa"/>
          </w:tcPr>
          <w:p w14:paraId="3924097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7" w:type="dxa"/>
          </w:tcPr>
          <w:p w14:paraId="368B49F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</w:tr>
      <w:tr w:rsidR="00681E85" w:rsidRPr="00635F70" w14:paraId="767C5079" w14:textId="77777777" w:rsidTr="004F7C47">
        <w:tc>
          <w:tcPr>
            <w:tcW w:w="1986" w:type="dxa"/>
          </w:tcPr>
          <w:p w14:paraId="1BF7853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i/>
                <w:sz w:val="24"/>
                <w:szCs w:val="24"/>
              </w:rPr>
              <w:t>White blood count x10</w:t>
            </w:r>
            <w:r w:rsidRPr="00635F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635F70">
              <w:rPr>
                <w:rFonts w:ascii="Times New Roman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01BDE3A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D417C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A0DC0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26B67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32C19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3A312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E85" w:rsidRPr="00635F70" w14:paraId="1C87BDC3" w14:textId="77777777" w:rsidTr="004F7C47">
        <w:tc>
          <w:tcPr>
            <w:tcW w:w="1986" w:type="dxa"/>
          </w:tcPr>
          <w:p w14:paraId="1A2831D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Baseline, </w:t>
            </w:r>
          </w:p>
          <w:p w14:paraId="130DA12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0CEC6C6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2.42 (4.19)</w:t>
            </w:r>
          </w:p>
        </w:tc>
        <w:tc>
          <w:tcPr>
            <w:tcW w:w="1418" w:type="dxa"/>
          </w:tcPr>
          <w:p w14:paraId="6506677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0.72 (3.27)</w:t>
            </w:r>
          </w:p>
        </w:tc>
        <w:tc>
          <w:tcPr>
            <w:tcW w:w="1417" w:type="dxa"/>
          </w:tcPr>
          <w:p w14:paraId="41BCB3E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2.14 (3.93)</w:t>
            </w:r>
          </w:p>
        </w:tc>
        <w:tc>
          <w:tcPr>
            <w:tcW w:w="1559" w:type="dxa"/>
          </w:tcPr>
          <w:p w14:paraId="7F4E4CB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0.69 (2.76)</w:t>
            </w:r>
          </w:p>
        </w:tc>
        <w:tc>
          <w:tcPr>
            <w:tcW w:w="1418" w:type="dxa"/>
          </w:tcPr>
          <w:p w14:paraId="79E1808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0.76 (3.40)</w:t>
            </w:r>
          </w:p>
        </w:tc>
        <w:tc>
          <w:tcPr>
            <w:tcW w:w="1417" w:type="dxa"/>
          </w:tcPr>
          <w:p w14:paraId="5B0CFE6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13.54 (3.32)</w:t>
            </w:r>
          </w:p>
        </w:tc>
      </w:tr>
      <w:tr w:rsidR="00681E85" w:rsidRPr="00635F70" w14:paraId="46DAA08C" w14:textId="77777777" w:rsidTr="004F7C47">
        <w:tc>
          <w:tcPr>
            <w:tcW w:w="1986" w:type="dxa"/>
          </w:tcPr>
          <w:p w14:paraId="1E87923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Change from Baseline</w:t>
            </w:r>
          </w:p>
          <w:p w14:paraId="52023B6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3AADA0F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7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20495D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4F64EB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835F5D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924A6E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E239A1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1E85" w:rsidRPr="00635F70" w14:paraId="0678D1C2" w14:textId="77777777" w:rsidTr="004F7C47">
        <w:tc>
          <w:tcPr>
            <w:tcW w:w="1986" w:type="dxa"/>
          </w:tcPr>
          <w:p w14:paraId="4C4DE5F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LSMD (cysteamine – placebo) </w:t>
            </w:r>
          </w:p>
          <w:p w14:paraId="637B022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1417" w:type="dxa"/>
          </w:tcPr>
          <w:p w14:paraId="010F57F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4AE232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67875E2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F33819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6004B8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45DB48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E2C9D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C6675E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C50FB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FF94E6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428F1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1E85" w:rsidRPr="00635F70" w14:paraId="212D5F4C" w14:textId="77777777" w:rsidTr="004F7C47">
        <w:tc>
          <w:tcPr>
            <w:tcW w:w="1986" w:type="dxa"/>
          </w:tcPr>
          <w:p w14:paraId="6413B5DF" w14:textId="77777777" w:rsidR="00681E85" w:rsidRPr="00635F70" w:rsidRDefault="00681E85" w:rsidP="004F7C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</w:tcPr>
          <w:p w14:paraId="6335274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30543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417" w:type="dxa"/>
          </w:tcPr>
          <w:p w14:paraId="1E1A924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559" w:type="dxa"/>
          </w:tcPr>
          <w:p w14:paraId="7C6A634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418" w:type="dxa"/>
          </w:tcPr>
          <w:p w14:paraId="1870024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417" w:type="dxa"/>
          </w:tcPr>
          <w:p w14:paraId="1C13082D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81E85" w:rsidRPr="00635F70" w14:paraId="4FD3A8BC" w14:textId="77777777" w:rsidTr="004F7C47">
        <w:tc>
          <w:tcPr>
            <w:tcW w:w="1986" w:type="dxa"/>
          </w:tcPr>
          <w:p w14:paraId="64AD9BE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i/>
                <w:sz w:val="24"/>
                <w:szCs w:val="24"/>
              </w:rPr>
              <w:t>FEV</w:t>
            </w:r>
            <w:r w:rsidRPr="00635F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635F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% predicted</w:t>
            </w:r>
          </w:p>
        </w:tc>
        <w:tc>
          <w:tcPr>
            <w:tcW w:w="1417" w:type="dxa"/>
          </w:tcPr>
          <w:p w14:paraId="73420C8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E8B386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3BF2F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E5056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0C730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A5484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E85" w:rsidRPr="00635F70" w14:paraId="02C768C0" w14:textId="77777777" w:rsidTr="004F7C47">
        <w:tc>
          <w:tcPr>
            <w:tcW w:w="1986" w:type="dxa"/>
          </w:tcPr>
          <w:p w14:paraId="05FD0A5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Baseline, </w:t>
            </w:r>
          </w:p>
          <w:p w14:paraId="57818CF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200A64E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1.5 (15.31))</w:t>
            </w:r>
          </w:p>
        </w:tc>
        <w:tc>
          <w:tcPr>
            <w:tcW w:w="1418" w:type="dxa"/>
          </w:tcPr>
          <w:p w14:paraId="49CEDFF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39.4 (19.81)</w:t>
            </w:r>
          </w:p>
        </w:tc>
        <w:tc>
          <w:tcPr>
            <w:tcW w:w="1417" w:type="dxa"/>
          </w:tcPr>
          <w:p w14:paraId="2072067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8.0 (18.26)</w:t>
            </w:r>
          </w:p>
        </w:tc>
        <w:tc>
          <w:tcPr>
            <w:tcW w:w="1559" w:type="dxa"/>
          </w:tcPr>
          <w:p w14:paraId="516E6B2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38.2 (21.8)</w:t>
            </w:r>
          </w:p>
        </w:tc>
        <w:tc>
          <w:tcPr>
            <w:tcW w:w="1418" w:type="dxa"/>
          </w:tcPr>
          <w:p w14:paraId="141291C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36.8 (17.7)</w:t>
            </w:r>
          </w:p>
        </w:tc>
        <w:tc>
          <w:tcPr>
            <w:tcW w:w="1417" w:type="dxa"/>
          </w:tcPr>
          <w:p w14:paraId="276FB03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31.9 (17.2)</w:t>
            </w:r>
          </w:p>
        </w:tc>
      </w:tr>
      <w:tr w:rsidR="00681E85" w:rsidRPr="00635F70" w14:paraId="04A730BF" w14:textId="77777777" w:rsidTr="004F7C47">
        <w:tc>
          <w:tcPr>
            <w:tcW w:w="1986" w:type="dxa"/>
          </w:tcPr>
          <w:p w14:paraId="370A4785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Change from Baseline</w:t>
            </w:r>
          </w:p>
          <w:p w14:paraId="206694E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14:paraId="1A6A6B3C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FA09B0F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F698C7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F3F123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1AB99E8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F3C3AC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1E85" w:rsidRPr="00635F70" w14:paraId="106FDADF" w14:textId="77777777" w:rsidTr="004F7C47">
        <w:tc>
          <w:tcPr>
            <w:tcW w:w="1986" w:type="dxa"/>
          </w:tcPr>
          <w:p w14:paraId="1D05C41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Day 14 LSMD (cysteamine – placebo) </w:t>
            </w:r>
          </w:p>
          <w:p w14:paraId="013F67E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1417" w:type="dxa"/>
          </w:tcPr>
          <w:p w14:paraId="788153A4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72B52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  <w:p w14:paraId="0F9CD19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20823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  <w:p w14:paraId="102F5577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2EE6A8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  <w:p w14:paraId="0F79B502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B21B9C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7E13D5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6FC27D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529099FA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1E85" w:rsidRPr="00635F70" w14:paraId="4BFCD919" w14:textId="77777777" w:rsidTr="004F7C47">
        <w:tc>
          <w:tcPr>
            <w:tcW w:w="1986" w:type="dxa"/>
          </w:tcPr>
          <w:p w14:paraId="2E2C68B1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</w:tcPr>
          <w:p w14:paraId="78B9134E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26A2B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</w:tcPr>
          <w:p w14:paraId="383CA789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559" w:type="dxa"/>
          </w:tcPr>
          <w:p w14:paraId="09F40C03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18" w:type="dxa"/>
          </w:tcPr>
          <w:p w14:paraId="727D8F60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417" w:type="dxa"/>
          </w:tcPr>
          <w:p w14:paraId="55F2503B" w14:textId="77777777" w:rsidR="00681E85" w:rsidRPr="00635F70" w:rsidRDefault="00681E85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</w:tbl>
    <w:p w14:paraId="3E2182FA" w14:textId="77777777" w:rsidR="00681E85" w:rsidRDefault="00681E85" w:rsidP="00681E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461DC">
        <w:t xml:space="preserve"> </w:t>
      </w:r>
      <w:r w:rsidRPr="009461DC">
        <w:rPr>
          <w:rFonts w:ascii="Times New Roman" w:hAnsi="Times New Roman" w:cs="Times New Roman"/>
          <w:sz w:val="24"/>
          <w:szCs w:val="24"/>
        </w:rPr>
        <w:t>Log10-Gram-Negative Sputum Bacterial Load (CFU/mg).</w:t>
      </w:r>
    </w:p>
    <w:p w14:paraId="26AA8411" w14:textId="77777777" w:rsidR="00681E85" w:rsidRPr="00635F70" w:rsidRDefault="00681E85" w:rsidP="00681E85">
      <w:pPr>
        <w:rPr>
          <w:rFonts w:ascii="Times New Roman" w:hAnsi="Times New Roman" w:cs="Times New Roman"/>
          <w:sz w:val="24"/>
          <w:szCs w:val="24"/>
        </w:rPr>
      </w:pPr>
      <w:r w:rsidRPr="00635F70">
        <w:rPr>
          <w:rFonts w:ascii="Times New Roman" w:hAnsi="Times New Roman" w:cs="Times New Roman"/>
          <w:sz w:val="24"/>
          <w:szCs w:val="24"/>
        </w:rPr>
        <w:t xml:space="preserve">QD = once daily; BID = two times daily; TID = three times daily; TDD = total daily dose; </w:t>
      </w:r>
    </w:p>
    <w:p w14:paraId="76995272" w14:textId="77777777" w:rsidR="00681E85" w:rsidRPr="00635F70" w:rsidRDefault="00681E85" w:rsidP="00681E85">
      <w:pPr>
        <w:rPr>
          <w:rFonts w:ascii="Times New Roman" w:hAnsi="Times New Roman" w:cs="Times New Roman"/>
          <w:sz w:val="24"/>
          <w:szCs w:val="24"/>
        </w:rPr>
      </w:pPr>
      <w:r w:rsidRPr="00635F70">
        <w:rPr>
          <w:rFonts w:ascii="Times New Roman" w:hAnsi="Times New Roman" w:cs="Times New Roman"/>
          <w:sz w:val="24"/>
          <w:szCs w:val="24"/>
        </w:rPr>
        <w:lastRenderedPageBreak/>
        <w:t xml:space="preserve">LSMD = least square mean difference; </w:t>
      </w:r>
    </w:p>
    <w:p w14:paraId="72FCCA2F" w14:textId="77777777" w:rsidR="00681E85" w:rsidRPr="00635F70" w:rsidRDefault="00681E85" w:rsidP="00681E85">
      <w:pPr>
        <w:rPr>
          <w:rFonts w:ascii="Times New Roman" w:hAnsi="Times New Roman" w:cs="Times New Roman"/>
          <w:sz w:val="24"/>
          <w:szCs w:val="24"/>
        </w:rPr>
      </w:pPr>
      <w:r w:rsidRPr="00635F70">
        <w:rPr>
          <w:rFonts w:ascii="Times New Roman" w:hAnsi="Times New Roman" w:cs="Times New Roman"/>
          <w:sz w:val="24"/>
          <w:szCs w:val="24"/>
        </w:rPr>
        <w:t>Analysis using mixed model for repeated measures (MMRM).</w:t>
      </w:r>
    </w:p>
    <w:p w14:paraId="10EEC781" w14:textId="77777777" w:rsidR="00681E85" w:rsidRDefault="00681E85"/>
    <w:sectPr w:rsidR="00681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E85"/>
    <w:rsid w:val="00161AF0"/>
    <w:rsid w:val="0068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C8901"/>
  <w15:chartTrackingRefBased/>
  <w15:docId w15:val="{DEB38072-1109-44B6-BB8A-DDA0CBA1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E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1T01:57:00Z</dcterms:created>
  <dcterms:modified xsi:type="dcterms:W3CDTF">2020-12-11T01:57:00Z</dcterms:modified>
</cp:coreProperties>
</file>